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6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134"/>
        <w:gridCol w:w="2409"/>
        <w:gridCol w:w="2222"/>
      </w:tblGrid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Lost in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PT</w:t>
            </w:r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>e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KO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>Expression level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Expressed in </w:t>
            </w:r>
            <w:proofErr w:type="spellStart"/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T</w:t>
            </w:r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>en</w:t>
            </w:r>
            <w:proofErr w:type="spellEnd"/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only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 KO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447EC0">
              <w:rPr>
                <w:rFonts w:ascii="Arial" w:hAnsi="Arial" w:cs="Arial"/>
                <w:b/>
                <w:sz w:val="16"/>
                <w:szCs w:val="16"/>
                <w:u w:val="single"/>
              </w:rPr>
              <w:t>Expression level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615-3p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7E-10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39-3p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151.3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379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E-5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217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576.0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99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3E-5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346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573.2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hsa-miR-144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01-3p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506.5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370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665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35.0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467H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29-3p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33.8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465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467c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20.8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325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297b-5p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07.3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71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43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102.1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483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07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92.1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669D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0b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74.0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466b-3-3p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46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880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343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63.3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966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05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62.4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135a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295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54.8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883B-5P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147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53.6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466a-3p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34c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294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rno-miR-351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42.9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43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504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</w:tr>
      <w:tr w:rsidR="00745CF9" w:rsidRPr="00447EC0" w:rsidTr="00745CF9">
        <w:tc>
          <w:tcPr>
            <w:tcW w:w="1701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miR-715</w:t>
            </w:r>
          </w:p>
        </w:tc>
        <w:tc>
          <w:tcPr>
            <w:tcW w:w="1560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:rsidR="00745CF9" w:rsidRPr="00447EC0" w:rsidRDefault="00745CF9" w:rsidP="00745C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mmu-let-7c-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222" w:type="dxa"/>
          </w:tcPr>
          <w:p w:rsidR="00745CF9" w:rsidRPr="00447EC0" w:rsidRDefault="00745CF9" w:rsidP="00745C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EC0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</w:tr>
    </w:tbl>
    <w:p w:rsidR="00996B11" w:rsidRDefault="00996B11" w:rsidP="00745CF9">
      <w:pPr>
        <w:rPr>
          <w:rFonts w:ascii="Arial" w:hAnsi="Arial" w:cs="Arial"/>
          <w:sz w:val="16"/>
          <w:szCs w:val="16"/>
        </w:rPr>
      </w:pPr>
    </w:p>
    <w:p w:rsidR="00745CF9" w:rsidRDefault="00745CF9" w:rsidP="00745CF9">
      <w:pPr>
        <w:rPr>
          <w:rFonts w:ascii="Arial" w:hAnsi="Arial" w:cs="Arial"/>
          <w:sz w:val="16"/>
          <w:szCs w:val="16"/>
        </w:rPr>
      </w:pPr>
    </w:p>
    <w:p w:rsidR="00745CF9" w:rsidRDefault="00745CF9" w:rsidP="00745CF9">
      <w:pPr>
        <w:rPr>
          <w:rFonts w:ascii="Arial" w:hAnsi="Arial" w:cs="Arial"/>
          <w:sz w:val="16"/>
          <w:szCs w:val="16"/>
        </w:rPr>
      </w:pPr>
    </w:p>
    <w:p w:rsidR="00745CF9" w:rsidRDefault="00745CF9" w:rsidP="00745CF9">
      <w:pPr>
        <w:rPr>
          <w:rFonts w:ascii="Arial" w:hAnsi="Arial" w:cs="Arial"/>
          <w:sz w:val="16"/>
          <w:szCs w:val="16"/>
        </w:rPr>
      </w:pPr>
    </w:p>
    <w:p w:rsidR="00CC6323" w:rsidRDefault="00CC6323" w:rsidP="00745CF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upplemental </w:t>
      </w:r>
      <w:r w:rsidR="00745CF9">
        <w:rPr>
          <w:rFonts w:ascii="Arial" w:hAnsi="Arial" w:cs="Arial"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>A</w:t>
      </w:r>
      <w:r w:rsidR="00745CF9">
        <w:rPr>
          <w:rFonts w:ascii="Arial" w:hAnsi="Arial" w:cs="Arial"/>
          <w:sz w:val="16"/>
          <w:szCs w:val="16"/>
        </w:rPr>
        <w:t xml:space="preserve">: </w:t>
      </w:r>
    </w:p>
    <w:p w:rsidR="00745CF9" w:rsidRPr="00447EC0" w:rsidRDefault="00745CF9" w:rsidP="00745CF9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</w:rPr>
        <w:t xml:space="preserve">Expression levels of microRNAs either lost or expressed only in </w:t>
      </w:r>
      <w:proofErr w:type="spellStart"/>
      <w:r>
        <w:rPr>
          <w:rFonts w:ascii="Arial" w:hAnsi="Arial" w:cs="Arial"/>
          <w:sz w:val="16"/>
          <w:szCs w:val="16"/>
        </w:rPr>
        <w:t>PTen</w:t>
      </w:r>
      <w:proofErr w:type="spellEnd"/>
      <w:r w:rsidRPr="00745CF9">
        <w:rPr>
          <w:rFonts w:ascii="Arial" w:hAnsi="Arial" w:cs="Arial"/>
          <w:sz w:val="16"/>
          <w:szCs w:val="16"/>
          <w:vertAlign w:val="superscript"/>
        </w:rPr>
        <w:t>-/-</w:t>
      </w:r>
      <w:r>
        <w:rPr>
          <w:rFonts w:ascii="Arial" w:hAnsi="Arial" w:cs="Arial"/>
          <w:sz w:val="16"/>
          <w:szCs w:val="16"/>
        </w:rPr>
        <w:t>. Values are compared to the wild type Ct value of 40 cycles.</w:t>
      </w:r>
    </w:p>
    <w:sectPr w:rsidR="00745CF9" w:rsidRPr="00447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54"/>
    <w:rsid w:val="003145D1"/>
    <w:rsid w:val="00447EC0"/>
    <w:rsid w:val="005228A8"/>
    <w:rsid w:val="006D5554"/>
    <w:rsid w:val="00745CF9"/>
    <w:rsid w:val="0075006D"/>
    <w:rsid w:val="00852232"/>
    <w:rsid w:val="008931D9"/>
    <w:rsid w:val="008B4D9C"/>
    <w:rsid w:val="008E4B47"/>
    <w:rsid w:val="00996B11"/>
    <w:rsid w:val="00BA089A"/>
    <w:rsid w:val="00CC6323"/>
    <w:rsid w:val="00CF06DC"/>
    <w:rsid w:val="00DA1FB3"/>
    <w:rsid w:val="00E8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24C70-F18B-46E7-93A9-29154E638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B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cp:lastPrinted>2017-04-19T14:02:00Z</cp:lastPrinted>
  <dcterms:created xsi:type="dcterms:W3CDTF">2017-04-19T14:38:00Z</dcterms:created>
  <dcterms:modified xsi:type="dcterms:W3CDTF">2017-04-19T14:38:00Z</dcterms:modified>
</cp:coreProperties>
</file>